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AD8" w:rsidRPr="00A75C7F" w:rsidRDefault="00200F4F" w:rsidP="00DD6AD8">
      <w:pPr>
        <w:rPr>
          <w:b/>
          <w:lang w:val="en-US"/>
        </w:rPr>
      </w:pPr>
      <w:r>
        <w:rPr>
          <w:b/>
          <w:lang w:val="en-US"/>
        </w:rPr>
        <w:t>S1 Table</w:t>
      </w:r>
      <w:bookmarkStart w:id="0" w:name="_GoBack"/>
      <w:bookmarkEnd w:id="0"/>
      <w:r>
        <w:rPr>
          <w:b/>
          <w:lang w:val="en-US"/>
        </w:rPr>
        <w:t xml:space="preserve">. </w:t>
      </w:r>
      <w:r w:rsidR="00DD6AD8" w:rsidRPr="00A75C7F">
        <w:rPr>
          <w:b/>
          <w:lang w:val="en-US"/>
        </w:rPr>
        <w:t>Resource use: WAVES intervention set up and development</w:t>
      </w:r>
    </w:p>
    <w:p w:rsidR="00DD6AD8" w:rsidRDefault="00DD6AD8" w:rsidP="00DD6AD8">
      <w:pPr>
        <w:rPr>
          <w:lang w:val="en-U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8121"/>
        <w:gridCol w:w="3300"/>
        <w:gridCol w:w="1461"/>
        <w:gridCol w:w="1430"/>
      </w:tblGrid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b/>
                <w:sz w:val="20"/>
                <w:szCs w:val="20"/>
                <w:lang w:val="en-US"/>
              </w:rPr>
            </w:pPr>
            <w:r w:rsidRPr="006B1EE2">
              <w:rPr>
                <w:b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b/>
                <w:sz w:val="20"/>
                <w:szCs w:val="20"/>
                <w:lang w:val="en-US"/>
              </w:rPr>
            </w:pPr>
            <w:r w:rsidRPr="006B1EE2">
              <w:rPr>
                <w:b/>
                <w:sz w:val="20"/>
                <w:szCs w:val="20"/>
                <w:lang w:val="en-US"/>
              </w:rPr>
              <w:t>Resource Type</w:t>
            </w: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b/>
                <w:sz w:val="20"/>
                <w:szCs w:val="20"/>
                <w:lang w:val="en-US"/>
              </w:rPr>
            </w:pPr>
            <w:r w:rsidRPr="006B1EE2">
              <w:rPr>
                <w:b/>
                <w:sz w:val="20"/>
                <w:szCs w:val="20"/>
                <w:lang w:val="en-US"/>
              </w:rPr>
              <w:t>Resource use per class (SD)</w:t>
            </w: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b/>
                <w:sz w:val="20"/>
                <w:szCs w:val="20"/>
                <w:lang w:val="en-US"/>
              </w:rPr>
            </w:pPr>
            <w:r w:rsidRPr="006B1EE2">
              <w:rPr>
                <w:b/>
                <w:sz w:val="20"/>
                <w:szCs w:val="20"/>
                <w:lang w:val="en-US"/>
              </w:rPr>
              <w:t>Mean cost per class, £ (SE)</w:t>
            </w:r>
          </w:p>
        </w:tc>
      </w:tr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Intervention handbook development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Staff time (hours):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Professor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Senior research fellow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fellow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Printing handbooks: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Number of handbooks</w:t>
            </w: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025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025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15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.11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81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2.78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1.47</w:t>
            </w:r>
          </w:p>
        </w:tc>
      </w:tr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Intervention set-up meeting (researcher visit to school)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Staff time (hours):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fellow travel/meeting time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Teacher meeting time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Travel cost (miles):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Mileage</w:t>
            </w: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.014 (0.647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324 (0.133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8.6 (19.39)</w:t>
            </w: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8.79 (1.896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6.53 (0.423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8.37 (1.38)</w:t>
            </w:r>
          </w:p>
        </w:tc>
      </w:tr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Development of cooking workshop/classroom materials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Staff time (hours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associate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fellow</w:t>
            </w: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6.5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07.12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32.45</w:t>
            </w:r>
          </w:p>
        </w:tc>
      </w:tr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Preparing trainers for central training session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Staff time (hours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associate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fellow</w:t>
            </w: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325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5.36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3.71</w:t>
            </w:r>
          </w:p>
        </w:tc>
      </w:tr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Adapting Villa Vitality for children aged 6-7 years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Staff time (hours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Senior research fellow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fellow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associate</w:t>
            </w: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125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25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4.06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4.64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4.12</w:t>
            </w:r>
          </w:p>
        </w:tc>
      </w:tr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Preparing Villa Vitality teacher packs and liaising with schools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i/>
                <w:sz w:val="20"/>
                <w:szCs w:val="20"/>
                <w:lang w:val="en-US"/>
              </w:rPr>
            </w:pPr>
            <w:r w:rsidRPr="006B1EE2">
              <w:rPr>
                <w:i/>
                <w:sz w:val="20"/>
                <w:szCs w:val="20"/>
                <w:lang w:val="en-US"/>
              </w:rPr>
              <w:t>Staff time (hours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Research associate</w:t>
            </w: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24.72</w:t>
            </w:r>
          </w:p>
        </w:tc>
      </w:tr>
      <w:tr w:rsidR="00DD6AD8" w:rsidTr="00CC395D">
        <w:tc>
          <w:tcPr>
            <w:tcW w:w="812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Total mean set up/development costs per school (£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Total mean set up/development costs per class (£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Total mean set up/development costs per consented child (£)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Total mean set up/development costs per intervention child, assum</w:t>
            </w:r>
            <w:r>
              <w:rPr>
                <w:sz w:val="20"/>
                <w:szCs w:val="20"/>
                <w:lang w:val="en-US"/>
              </w:rPr>
              <w:t xml:space="preserve">ing class size =30 children </w:t>
            </w:r>
            <w:r w:rsidRPr="006B1EE2">
              <w:rPr>
                <w:sz w:val="20"/>
                <w:szCs w:val="20"/>
                <w:lang w:val="en-US"/>
              </w:rPr>
              <w:t>(£)</w:t>
            </w:r>
          </w:p>
        </w:tc>
        <w:tc>
          <w:tcPr>
            <w:tcW w:w="330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</w:tcPr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363.14</w:t>
            </w:r>
          </w:p>
          <w:p w:rsidR="00DD6AD8" w:rsidRDefault="00DD6AD8" w:rsidP="00CC395D">
            <w:pPr>
              <w:rPr>
                <w:sz w:val="20"/>
                <w:szCs w:val="20"/>
                <w:lang w:val="en-US"/>
              </w:rPr>
            </w:pPr>
            <w:r w:rsidRPr="006B1EE2">
              <w:rPr>
                <w:sz w:val="20"/>
                <w:szCs w:val="20"/>
                <w:lang w:val="en-US"/>
              </w:rPr>
              <w:t>236.04</w:t>
            </w:r>
          </w:p>
          <w:p w:rsidR="00DD6AD8" w:rsidRDefault="00DD6AD8" w:rsidP="00CC395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0</w:t>
            </w:r>
          </w:p>
          <w:p w:rsidR="00DD6AD8" w:rsidRPr="006B1EE2" w:rsidRDefault="00DD6AD8" w:rsidP="00CC395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7</w:t>
            </w:r>
          </w:p>
        </w:tc>
      </w:tr>
    </w:tbl>
    <w:p w:rsidR="00DD6AD8" w:rsidRDefault="00DD6AD8" w:rsidP="00DD6AD8">
      <w:pPr>
        <w:rPr>
          <w:lang w:val="en-US"/>
        </w:rPr>
      </w:pPr>
    </w:p>
    <w:p w:rsidR="00654718" w:rsidRDefault="00200F4F"/>
    <w:sectPr w:rsidR="00654718" w:rsidSect="00DD6A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AD8"/>
    <w:rsid w:val="001D23FB"/>
    <w:rsid w:val="00200F4F"/>
    <w:rsid w:val="004F0F27"/>
    <w:rsid w:val="007172E3"/>
    <w:rsid w:val="00B70EAB"/>
    <w:rsid w:val="00C1451A"/>
    <w:rsid w:val="00CB2125"/>
    <w:rsid w:val="00DD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9B2282-7318-48CD-BFEE-08DEBC54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AD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A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BEEAF16</Template>
  <TotalTime>2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way, Alastair</dc:creator>
  <cp:keywords/>
  <dc:description/>
  <cp:lastModifiedBy>Canaway, Alastair</cp:lastModifiedBy>
  <cp:revision>2</cp:revision>
  <dcterms:created xsi:type="dcterms:W3CDTF">2019-06-28T13:40:00Z</dcterms:created>
  <dcterms:modified xsi:type="dcterms:W3CDTF">2019-06-28T13:45:00Z</dcterms:modified>
</cp:coreProperties>
</file>